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3F106" w14:textId="465FC445" w:rsidR="00330C37" w:rsidRPr="0013633F" w:rsidRDefault="00330C37" w:rsidP="00330C37">
      <w:pPr>
        <w:pStyle w:val="Heading1"/>
        <w:rPr>
          <w:rFonts w:ascii="Arial" w:eastAsiaTheme="minorHAnsi" w:hAnsi="Arial" w:cs="Arial"/>
          <w:color w:val="auto"/>
          <w:sz w:val="22"/>
          <w:szCs w:val="22"/>
        </w:rPr>
      </w:pPr>
      <w:r w:rsidRPr="0013633F">
        <w:rPr>
          <w:rFonts w:ascii="Arial" w:eastAsiaTheme="minorHAnsi" w:hAnsi="Arial" w:cs="Arial"/>
          <w:color w:val="auto"/>
          <w:sz w:val="22"/>
          <w:szCs w:val="22"/>
        </w:rPr>
        <w:t xml:space="preserve">Supplementary </w:t>
      </w:r>
      <w:r w:rsidR="00784CB1" w:rsidRPr="0013633F">
        <w:rPr>
          <w:rFonts w:ascii="Arial" w:eastAsiaTheme="minorHAnsi" w:hAnsi="Arial" w:cs="Arial"/>
          <w:color w:val="auto"/>
          <w:sz w:val="22"/>
          <w:szCs w:val="22"/>
        </w:rPr>
        <w:t>material</w:t>
      </w:r>
      <w:r w:rsidRPr="0013633F">
        <w:rPr>
          <w:rFonts w:ascii="Arial" w:eastAsiaTheme="minorHAnsi" w:hAnsi="Arial" w:cs="Arial"/>
          <w:color w:val="auto"/>
          <w:sz w:val="22"/>
          <w:szCs w:val="22"/>
        </w:rPr>
        <w:t xml:space="preserve"> </w:t>
      </w:r>
      <w:r w:rsidR="00EB4DAE" w:rsidRPr="0013633F">
        <w:rPr>
          <w:rFonts w:ascii="Arial" w:eastAsiaTheme="minorHAnsi" w:hAnsi="Arial" w:cs="Arial"/>
          <w:color w:val="auto"/>
          <w:sz w:val="22"/>
          <w:szCs w:val="22"/>
        </w:rPr>
        <w:t>2</w:t>
      </w:r>
      <w:r w:rsidRPr="0013633F">
        <w:rPr>
          <w:rFonts w:ascii="Arial" w:eastAsiaTheme="minorHAnsi" w:hAnsi="Arial" w:cs="Arial"/>
          <w:color w:val="auto"/>
          <w:sz w:val="22"/>
          <w:szCs w:val="22"/>
        </w:rPr>
        <w:t xml:space="preserve">. </w:t>
      </w:r>
      <w:r w:rsidR="005C3D3F" w:rsidRPr="0013633F">
        <w:rPr>
          <w:rFonts w:ascii="Arial" w:eastAsiaTheme="minorHAnsi" w:hAnsi="Arial" w:cs="Arial"/>
          <w:color w:val="auto"/>
          <w:sz w:val="22"/>
          <w:szCs w:val="22"/>
        </w:rPr>
        <w:t>Positioning</w:t>
      </w:r>
      <w:r w:rsidRPr="0013633F">
        <w:rPr>
          <w:rFonts w:ascii="Arial" w:eastAsiaTheme="minorHAnsi" w:hAnsi="Arial" w:cs="Arial"/>
          <w:color w:val="auto"/>
          <w:sz w:val="22"/>
          <w:szCs w:val="22"/>
        </w:rPr>
        <w:t xml:space="preserve"> errors.</w:t>
      </w:r>
    </w:p>
    <w:p w14:paraId="3190F5B3" w14:textId="212E92D2" w:rsidR="00330C37" w:rsidRPr="00EE0FD4" w:rsidRDefault="00330C37" w:rsidP="00330C37">
      <w:pPr>
        <w:rPr>
          <w:rFonts w:ascii="Arial" w:hAnsi="Arial" w:cs="Arial"/>
        </w:rPr>
      </w:pPr>
    </w:p>
    <w:p w14:paraId="12C33E03" w14:textId="26038D53" w:rsidR="00330C37" w:rsidRPr="00EE0FD4" w:rsidRDefault="00330C37" w:rsidP="00684FC0">
      <w:pPr>
        <w:jc w:val="both"/>
        <w:rPr>
          <w:rFonts w:ascii="Arial" w:hAnsi="Arial" w:cs="Arial"/>
        </w:rPr>
      </w:pPr>
      <w:r w:rsidRPr="00EE0FD4">
        <w:rPr>
          <w:rFonts w:ascii="Arial" w:hAnsi="Arial" w:cs="Arial"/>
        </w:rPr>
        <w:t>A total of 20 reference tags were deployed at 8 different locations during the study period (Fig. S</w:t>
      </w:r>
      <w:r w:rsidR="00F0417A" w:rsidRPr="00EE0FD4">
        <w:rPr>
          <w:rFonts w:ascii="Arial" w:hAnsi="Arial" w:cs="Arial"/>
        </w:rPr>
        <w:t>2-</w:t>
      </w:r>
      <w:r w:rsidRPr="00EE0FD4">
        <w:rPr>
          <w:rFonts w:ascii="Arial" w:hAnsi="Arial" w:cs="Arial"/>
        </w:rPr>
        <w:t xml:space="preserve">1). </w:t>
      </w:r>
      <w:r w:rsidR="003A1393" w:rsidRPr="00EE0FD4">
        <w:rPr>
          <w:rFonts w:ascii="Arial" w:hAnsi="Arial" w:cs="Arial"/>
        </w:rPr>
        <w:t xml:space="preserve">The reference tags were </w:t>
      </w:r>
      <w:proofErr w:type="spellStart"/>
      <w:r w:rsidR="003A1393" w:rsidRPr="00EE0FD4">
        <w:rPr>
          <w:rFonts w:ascii="Arial" w:hAnsi="Arial" w:cs="Arial"/>
        </w:rPr>
        <w:t>Lotek</w:t>
      </w:r>
      <w:proofErr w:type="spellEnd"/>
      <w:r w:rsidR="003A1393" w:rsidRPr="00EE0FD4">
        <w:rPr>
          <w:rFonts w:ascii="Arial" w:hAnsi="Arial" w:cs="Arial"/>
        </w:rPr>
        <w:t xml:space="preserve"> model MM-M-16-50-TP, transmitting at 25 s burst interval, giving a maximum number of 144 valid positions per hour. </w:t>
      </w:r>
      <w:r w:rsidR="00B140FD" w:rsidRPr="00EE0FD4">
        <w:rPr>
          <w:rFonts w:ascii="Arial" w:hAnsi="Arial" w:cs="Arial"/>
        </w:rPr>
        <w:t xml:space="preserve">The reference tags were suspended from a small floater and anchored to the bottom. </w:t>
      </w:r>
      <w:r w:rsidRPr="00EE0FD4">
        <w:rPr>
          <w:rFonts w:ascii="Arial" w:hAnsi="Arial" w:cs="Arial"/>
        </w:rPr>
        <w:t>In pelagic stations, tags were deployed at about 1, 5, and 13 m depth. In littoral stations, tags were deployed at 1 and 3 m depth. The locations were chosen to be far apart for littoral and pelagic stations, respectively, and such that the lower tag w</w:t>
      </w:r>
      <w:r w:rsidR="005F27D7" w:rsidRPr="00EE0FD4">
        <w:rPr>
          <w:rFonts w:ascii="Arial" w:hAnsi="Arial" w:cs="Arial"/>
        </w:rPr>
        <w:t>as</w:t>
      </w:r>
      <w:r w:rsidRPr="00EE0FD4">
        <w:rPr>
          <w:rFonts w:ascii="Arial" w:hAnsi="Arial" w:cs="Arial"/>
        </w:rPr>
        <w:t xml:space="preserve"> 1 m above the bottom for pelagic stations, and 20 cm above the bottom for littoral stations. </w:t>
      </w:r>
      <w:r w:rsidR="00830E82" w:rsidRPr="00EE0FD4">
        <w:rPr>
          <w:rFonts w:ascii="Arial" w:hAnsi="Arial" w:cs="Arial"/>
        </w:rPr>
        <w:t>The positions of each station w</w:t>
      </w:r>
      <w:r w:rsidR="008074EE" w:rsidRPr="00EE0FD4">
        <w:rPr>
          <w:rFonts w:ascii="Arial" w:hAnsi="Arial" w:cs="Arial"/>
        </w:rPr>
        <w:t>ere</w:t>
      </w:r>
      <w:r w:rsidR="00830E82" w:rsidRPr="00EE0FD4">
        <w:rPr>
          <w:rFonts w:ascii="Arial" w:hAnsi="Arial" w:cs="Arial"/>
        </w:rPr>
        <w:t xml:space="preserve"> taken at the surface with a GNSS device using a cm-precision RTK-service.</w:t>
      </w:r>
    </w:p>
    <w:p w14:paraId="6ED7E0C8" w14:textId="05B13623" w:rsidR="00830E82" w:rsidRPr="00EE0FD4" w:rsidRDefault="00830E82" w:rsidP="00684FC0">
      <w:pPr>
        <w:jc w:val="both"/>
        <w:rPr>
          <w:rFonts w:ascii="Arial" w:hAnsi="Arial" w:cs="Arial"/>
        </w:rPr>
      </w:pPr>
      <w:r w:rsidRPr="00EE0FD4">
        <w:rPr>
          <w:rFonts w:ascii="Arial" w:hAnsi="Arial" w:cs="Arial"/>
        </w:rPr>
        <w:t xml:space="preserve">For each position estimate, the distance to the true position (GNSS-position) was calculated. </w:t>
      </w:r>
      <w:r w:rsidR="00B140FD" w:rsidRPr="00EE0FD4">
        <w:rPr>
          <w:rFonts w:ascii="Arial" w:hAnsi="Arial" w:cs="Arial"/>
        </w:rPr>
        <w:t>Estimated p</w:t>
      </w:r>
      <w:r w:rsidR="00FE0ADC" w:rsidRPr="00EE0FD4">
        <w:rPr>
          <w:rFonts w:ascii="Arial" w:hAnsi="Arial" w:cs="Arial"/>
        </w:rPr>
        <w:t xml:space="preserve">ositions were generally less than 10 m away from </w:t>
      </w:r>
      <w:r w:rsidR="00B140FD" w:rsidRPr="00EE0FD4">
        <w:rPr>
          <w:rFonts w:ascii="Arial" w:hAnsi="Arial" w:cs="Arial"/>
        </w:rPr>
        <w:t xml:space="preserve">the true position taken at the surface, and position estimates for littoral tags were generally closer to the true position than </w:t>
      </w:r>
      <w:r w:rsidR="00172547" w:rsidRPr="00EE0FD4">
        <w:rPr>
          <w:rFonts w:ascii="Arial" w:hAnsi="Arial" w:cs="Arial"/>
        </w:rPr>
        <w:t xml:space="preserve">for </w:t>
      </w:r>
      <w:r w:rsidR="00B140FD" w:rsidRPr="00EE0FD4">
        <w:rPr>
          <w:rFonts w:ascii="Arial" w:hAnsi="Arial" w:cs="Arial"/>
        </w:rPr>
        <w:t xml:space="preserve">pelagic </w:t>
      </w:r>
      <w:r w:rsidR="00172547" w:rsidRPr="00EE0FD4">
        <w:rPr>
          <w:rFonts w:ascii="Arial" w:hAnsi="Arial" w:cs="Arial"/>
        </w:rPr>
        <w:t>tags (Fig S</w:t>
      </w:r>
      <w:r w:rsidR="00F0417A" w:rsidRPr="00EE0FD4">
        <w:rPr>
          <w:rFonts w:ascii="Arial" w:hAnsi="Arial" w:cs="Arial"/>
        </w:rPr>
        <w:t>2 -</w:t>
      </w:r>
      <w:r w:rsidR="00172547" w:rsidRPr="00EE0FD4">
        <w:rPr>
          <w:rFonts w:ascii="Arial" w:hAnsi="Arial" w:cs="Arial"/>
        </w:rPr>
        <w:t>2).</w:t>
      </w:r>
      <w:r w:rsidR="00B140FD" w:rsidRPr="00EE0FD4">
        <w:rPr>
          <w:rFonts w:ascii="Arial" w:hAnsi="Arial" w:cs="Arial"/>
        </w:rPr>
        <w:t xml:space="preserve"> </w:t>
      </w:r>
      <w:r w:rsidR="00172547" w:rsidRPr="00EE0FD4">
        <w:rPr>
          <w:rFonts w:ascii="Arial" w:hAnsi="Arial" w:cs="Arial"/>
        </w:rPr>
        <w:t xml:space="preserve">This difference </w:t>
      </w:r>
      <w:r w:rsidR="002A11F1" w:rsidRPr="00EE0FD4">
        <w:rPr>
          <w:rFonts w:ascii="Arial" w:hAnsi="Arial" w:cs="Arial"/>
        </w:rPr>
        <w:t>was</w:t>
      </w:r>
      <w:r w:rsidR="00172547" w:rsidRPr="00EE0FD4">
        <w:rPr>
          <w:rFonts w:ascii="Arial" w:hAnsi="Arial" w:cs="Arial"/>
        </w:rPr>
        <w:t xml:space="preserve"> likely caused by larger movements in the pelagic tags, as these will shift position somewhat with changing wind direction and strength.</w:t>
      </w:r>
    </w:p>
    <w:p w14:paraId="0CF62962" w14:textId="7ED9B89D" w:rsidR="00172547" w:rsidRPr="00EE0FD4" w:rsidRDefault="00172547" w:rsidP="00684FC0">
      <w:pPr>
        <w:jc w:val="both"/>
        <w:rPr>
          <w:rFonts w:ascii="Arial" w:hAnsi="Arial" w:cs="Arial"/>
        </w:rPr>
      </w:pPr>
      <w:r w:rsidRPr="00EE0FD4">
        <w:rPr>
          <w:rFonts w:ascii="Arial" w:hAnsi="Arial" w:cs="Arial"/>
        </w:rPr>
        <w:t>Positioning rates were calculated on an hourly basis</w:t>
      </w:r>
      <w:r w:rsidR="00667BB4" w:rsidRPr="00EE0FD4">
        <w:rPr>
          <w:rFonts w:ascii="Arial" w:hAnsi="Arial" w:cs="Arial"/>
        </w:rPr>
        <w:t xml:space="preserve"> for positions classified as valid</w:t>
      </w:r>
      <w:r w:rsidRPr="00EE0FD4">
        <w:rPr>
          <w:rFonts w:ascii="Arial" w:hAnsi="Arial" w:cs="Arial"/>
        </w:rPr>
        <w:t xml:space="preserve">, with 0 indicating no position, and 1 indicating that all transmissions resulted in a </w:t>
      </w:r>
      <w:r w:rsidR="00667BB4" w:rsidRPr="00EE0FD4">
        <w:rPr>
          <w:rFonts w:ascii="Arial" w:hAnsi="Arial" w:cs="Arial"/>
        </w:rPr>
        <w:t xml:space="preserve">valid </w:t>
      </w:r>
      <w:r w:rsidRPr="00EE0FD4">
        <w:rPr>
          <w:rFonts w:ascii="Arial" w:hAnsi="Arial" w:cs="Arial"/>
        </w:rPr>
        <w:t>position estimate (Fig S</w:t>
      </w:r>
      <w:r w:rsidR="00F0417A" w:rsidRPr="00EE0FD4">
        <w:rPr>
          <w:rFonts w:ascii="Arial" w:hAnsi="Arial" w:cs="Arial"/>
        </w:rPr>
        <w:t>2-</w:t>
      </w:r>
      <w:r w:rsidRPr="00EE0FD4">
        <w:rPr>
          <w:rFonts w:ascii="Arial" w:hAnsi="Arial" w:cs="Arial"/>
        </w:rPr>
        <w:t xml:space="preserve">3). Positioning rate varied over time, due to varying wind and wave conditions as well as changing temperature gradients. </w:t>
      </w:r>
      <w:r w:rsidR="003A1393" w:rsidRPr="00EE0FD4">
        <w:rPr>
          <w:rFonts w:ascii="Arial" w:hAnsi="Arial" w:cs="Arial"/>
        </w:rPr>
        <w:t xml:space="preserve">Positioning rate were generally higher in pelagic stations than in littoral stations, although there </w:t>
      </w:r>
      <w:proofErr w:type="gramStart"/>
      <w:r w:rsidR="003A1393" w:rsidRPr="00EE0FD4">
        <w:rPr>
          <w:rFonts w:ascii="Arial" w:hAnsi="Arial" w:cs="Arial"/>
        </w:rPr>
        <w:t>were</w:t>
      </w:r>
      <w:proofErr w:type="gramEnd"/>
      <w:r w:rsidR="003A1393" w:rsidRPr="00EE0FD4">
        <w:rPr>
          <w:rFonts w:ascii="Arial" w:hAnsi="Arial" w:cs="Arial"/>
        </w:rPr>
        <w:t xml:space="preserve"> considerable variation both within and between stations (Fig. S</w:t>
      </w:r>
      <w:r w:rsidR="00F0417A" w:rsidRPr="00EE0FD4">
        <w:rPr>
          <w:rFonts w:ascii="Arial" w:hAnsi="Arial" w:cs="Arial"/>
        </w:rPr>
        <w:t xml:space="preserve">2 - </w:t>
      </w:r>
      <w:r w:rsidR="005C3D3F" w:rsidRPr="00EE0FD4">
        <w:rPr>
          <w:rFonts w:ascii="Arial" w:hAnsi="Arial" w:cs="Arial"/>
        </w:rPr>
        <w:t xml:space="preserve">3). </w:t>
      </w:r>
      <w:r w:rsidR="003A1393" w:rsidRPr="00EE0FD4">
        <w:rPr>
          <w:rFonts w:ascii="Arial" w:hAnsi="Arial" w:cs="Arial"/>
        </w:rPr>
        <w:t xml:space="preserve"> </w:t>
      </w:r>
    </w:p>
    <w:p w14:paraId="0F91D973" w14:textId="77777777" w:rsidR="00830E82" w:rsidRPr="00EE0FD4" w:rsidRDefault="00830E82" w:rsidP="00330C37">
      <w:pPr>
        <w:rPr>
          <w:rFonts w:ascii="Arial" w:hAnsi="Arial" w:cs="Arial"/>
        </w:rPr>
      </w:pPr>
    </w:p>
    <w:p w14:paraId="2BA88002" w14:textId="4AC63230" w:rsidR="00830E82" w:rsidRPr="00EE0FD4" w:rsidRDefault="00830E82">
      <w:pPr>
        <w:rPr>
          <w:rFonts w:ascii="Arial" w:hAnsi="Arial" w:cs="Arial"/>
        </w:rPr>
      </w:pPr>
      <w:r w:rsidRPr="00EE0FD4">
        <w:rPr>
          <w:rFonts w:ascii="Arial" w:hAnsi="Arial" w:cs="Arial"/>
        </w:rPr>
        <w:br w:type="page"/>
      </w:r>
    </w:p>
    <w:p w14:paraId="5DDB08C1" w14:textId="4DD0C52E" w:rsidR="00392A6C" w:rsidRPr="00EE0FD4" w:rsidRDefault="00CA621D">
      <w:pPr>
        <w:rPr>
          <w:rFonts w:ascii="Arial" w:hAnsi="Arial" w:cs="Arial"/>
        </w:rPr>
      </w:pPr>
      <w:r w:rsidRPr="00EE0FD4">
        <w:rPr>
          <w:rFonts w:ascii="Arial" w:hAnsi="Arial" w:cs="Arial"/>
        </w:rPr>
        <w:lastRenderedPageBreak/>
        <w:drawing>
          <wp:inline distT="0" distB="0" distL="0" distR="0" wp14:anchorId="5D294476" wp14:editId="5DC04627">
            <wp:extent cx="5759450" cy="79209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92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03E6E" w14:textId="59F4D0BC" w:rsidR="00CA621D" w:rsidRPr="00EE0FD4" w:rsidRDefault="00CA621D" w:rsidP="00CA621D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Figure S2 -1: </w:t>
      </w:r>
      <w:r w:rsidR="008074EE"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>Bathymetric</w:t>
      </w:r>
      <w:r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aps with the location of reference tag stations. Each station had three (Station 1, 2, 5 and 6) </w:t>
      </w:r>
      <w:proofErr w:type="spellStart"/>
      <w:r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>ot</w:t>
      </w:r>
      <w:proofErr w:type="spellEnd"/>
      <w:r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wo (Station 3, 4, 7, 8) reference tags at different depth, see Fig Sx2)</w:t>
      </w:r>
      <w:r w:rsidR="00EE0FD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="00EE0FD4"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>Maps were generated using R software version 4.0.3 (https://www.r-project.org/).</w:t>
      </w:r>
    </w:p>
    <w:p w14:paraId="404683C0" w14:textId="4ACE03EE" w:rsidR="00392A6C" w:rsidRPr="00EE0FD4" w:rsidRDefault="00392A6C">
      <w:pPr>
        <w:rPr>
          <w:rFonts w:ascii="Arial" w:hAnsi="Arial" w:cs="Arial"/>
        </w:rPr>
      </w:pPr>
    </w:p>
    <w:p w14:paraId="29A64A28" w14:textId="71770799" w:rsidR="00B24A65" w:rsidRPr="00EE0FD4" w:rsidRDefault="00E7456F">
      <w:pPr>
        <w:rPr>
          <w:rFonts w:ascii="Arial" w:hAnsi="Arial" w:cs="Arial"/>
        </w:rPr>
      </w:pPr>
      <w:r w:rsidRPr="00EE0FD4">
        <w:rPr>
          <w:rFonts w:ascii="Arial" w:hAnsi="Arial" w:cs="Arial"/>
        </w:rPr>
        <w:lastRenderedPageBreak/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1D9FD9FE" wp14:editId="4E2FFAA0">
                <wp:simplePos x="0" y="0"/>
                <wp:positionH relativeFrom="column">
                  <wp:posOffset>-4445</wp:posOffset>
                </wp:positionH>
                <wp:positionV relativeFrom="paragraph">
                  <wp:posOffset>281305</wp:posOffset>
                </wp:positionV>
                <wp:extent cx="5676900" cy="8667115"/>
                <wp:effectExtent l="0" t="0" r="0" b="635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6900" cy="8667115"/>
                          <a:chOff x="0" y="0"/>
                          <a:chExt cx="5676900" cy="8667115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7858125"/>
                            <a:ext cx="5676900" cy="8089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FB99AED" w14:textId="4893C4C6" w:rsidR="00B24A65" w:rsidRPr="00CA621D" w:rsidRDefault="00B24A65" w:rsidP="00B24A65">
                              <w:pPr>
                                <w:pStyle w:val="Caption"/>
                                <w:rPr>
                                  <w:rFonts w:cstheme="minorHAnsi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Figure S</w:t>
                              </w:r>
                              <w:r w:rsidR="00012A98"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2 -</w:t>
                              </w:r>
                              <w:r w:rsidR="00392A6C"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2</w:t>
                              </w:r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: Histograms of distance between estimated position and true position for 20 refence tags throughout the study period (27 May – 10 October). </w:t>
                              </w:r>
                              <w:proofErr w:type="gramStart"/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Colour</w:t>
                              </w:r>
                              <w:proofErr w:type="gramEnd"/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indicate if position was</w:t>
                              </w:r>
                              <w:r w:rsidR="00EF2765"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classified as TRUE of FALSE position estimate during the analysis procedure. </w:t>
                              </w:r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Station locations are shown in Fig S</w:t>
                              </w:r>
                              <w:r w:rsidR="00392A6C"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x1</w:t>
                              </w:r>
                              <w:r w:rsidRPr="00CA621D">
                                <w:rPr>
                                  <w:rFonts w:cstheme="minorHAnsi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6900" cy="78390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9FD9FE" id="Group 7" o:spid="_x0000_s1026" style="position:absolute;margin-left:-.35pt;margin-top:22.15pt;width:447pt;height:682.45pt;z-index:251651072;mso-height-relative:margin" coordsize="56769,866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78581;width:56769;height:8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" stroked="f">
                  <v:textbox style="mso-fit-shape-to-text:t" inset="0,0,0,0">
                    <w:txbxContent>
                      <w:p w14:paraId="0FB99AED" w14:textId="4893C4C6" w:rsidR="00B24A65" w:rsidRPr="00CA621D" w:rsidRDefault="00B24A65" w:rsidP="00B24A65">
                        <w:pPr>
                          <w:pStyle w:val="Caption"/>
                          <w:rPr>
                            <w:rFonts w:cstheme="minorHAnsi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Figure S</w:t>
                        </w:r>
                        <w:r w:rsidR="00012A98"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2 -</w:t>
                        </w:r>
                        <w:r w:rsidR="00392A6C"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2</w:t>
                        </w:r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: Histograms of distance between estimated position and true position for 20 refence tags throughout the study period (27 May – 10 October). </w:t>
                        </w:r>
                        <w:proofErr w:type="gramStart"/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Colour</w:t>
                        </w:r>
                        <w:proofErr w:type="gramEnd"/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indicate if position was</w:t>
                        </w:r>
                        <w:r w:rsidR="00EF2765"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classified as TRUE of FALSE position estimate during the analysis procedure. </w:t>
                        </w:r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Station locations are shown in Fig S</w:t>
                        </w:r>
                        <w:r w:rsidR="00392A6C"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x1</w:t>
                        </w:r>
                        <w:r w:rsidRPr="00CA621D">
                          <w:rPr>
                            <w:rFonts w:cstheme="minorHAnsi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6769;height:78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">
                  <v:imagedata r:id="rId6" o:title=""/>
                </v:shape>
                <w10:wrap type="topAndBottom"/>
              </v:group>
            </w:pict>
          </mc:Fallback>
        </mc:AlternateContent>
      </w:r>
      <w:r w:rsidRPr="00EE0FD4">
        <w:rPr>
          <w:rFonts w:ascii="Arial" w:hAnsi="Arial" w:cs="Arial"/>
        </w:rPr>
        <w:t xml:space="preserve"> </w:t>
      </w:r>
      <w:r w:rsidR="00330C37" w:rsidRPr="00EE0FD4">
        <w:rPr>
          <w:rFonts w:ascii="Arial" w:hAnsi="Arial" w:cs="Arial"/>
        </w:rPr>
        <w:t xml:space="preserve"> </w:t>
      </w:r>
    </w:p>
    <w:p w14:paraId="306FA3A8" w14:textId="23F508F3" w:rsidR="005F27D7" w:rsidRPr="0013633F" w:rsidRDefault="00F43894" w:rsidP="005F27D7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13633F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drawing>
          <wp:anchor distT="0" distB="0" distL="114300" distR="114300" simplePos="0" relativeHeight="251666432" behindDoc="0" locked="0" layoutInCell="1" allowOverlap="1" wp14:anchorId="64DE020E" wp14:editId="36B748C6">
            <wp:simplePos x="0" y="0"/>
            <wp:positionH relativeFrom="column">
              <wp:posOffset>-2540</wp:posOffset>
            </wp:positionH>
            <wp:positionV relativeFrom="paragraph">
              <wp:posOffset>177</wp:posOffset>
            </wp:positionV>
            <wp:extent cx="5676900" cy="7839075"/>
            <wp:effectExtent l="0" t="0" r="0" b="9525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783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F27D7" w:rsidRPr="00EE0FD4">
        <w:rPr>
          <w:rFonts w:ascii="Arial" w:hAnsi="Arial" w:cs="Arial"/>
          <w:i w:val="0"/>
          <w:iCs w:val="0"/>
          <w:color w:val="auto"/>
          <w:sz w:val="22"/>
          <w:szCs w:val="22"/>
        </w:rPr>
        <w:t>Figure S2 -3. Positioning rate for the reference tags throughout the study period. Points give hourly positioning rate observations, blue curve show results from using a gam-smoother with one knot per day. Only positions classified as valid were included in the calculations of positioning rate.</w:t>
      </w:r>
    </w:p>
    <w:p w14:paraId="6B1EA137" w14:textId="45E621B2" w:rsidR="00B24A65" w:rsidRPr="00EE0FD4" w:rsidRDefault="00B24A65">
      <w:pPr>
        <w:rPr>
          <w:rFonts w:ascii="Arial" w:hAnsi="Arial" w:cs="Arial"/>
        </w:rPr>
      </w:pPr>
    </w:p>
    <w:sectPr w:rsidR="00B24A65" w:rsidRPr="00EE0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A9"/>
    <w:rsid w:val="00012A98"/>
    <w:rsid w:val="000E6AEB"/>
    <w:rsid w:val="0013633F"/>
    <w:rsid w:val="00172547"/>
    <w:rsid w:val="002A11F1"/>
    <w:rsid w:val="00330C37"/>
    <w:rsid w:val="00392A6C"/>
    <w:rsid w:val="003A1393"/>
    <w:rsid w:val="005C3D3F"/>
    <w:rsid w:val="005F27D7"/>
    <w:rsid w:val="00667BB4"/>
    <w:rsid w:val="00684FC0"/>
    <w:rsid w:val="00704AF1"/>
    <w:rsid w:val="00784CB1"/>
    <w:rsid w:val="00805362"/>
    <w:rsid w:val="008074EE"/>
    <w:rsid w:val="00830E82"/>
    <w:rsid w:val="008855AD"/>
    <w:rsid w:val="00B140FD"/>
    <w:rsid w:val="00B24A65"/>
    <w:rsid w:val="00CA621D"/>
    <w:rsid w:val="00DF566F"/>
    <w:rsid w:val="00E7456F"/>
    <w:rsid w:val="00EB4DAE"/>
    <w:rsid w:val="00EE0FD4"/>
    <w:rsid w:val="00EF2765"/>
    <w:rsid w:val="00F0417A"/>
    <w:rsid w:val="00F43894"/>
    <w:rsid w:val="00F642A9"/>
    <w:rsid w:val="00FC75DC"/>
    <w:rsid w:val="00FE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D990"/>
  <w15:chartTrackingRefBased/>
  <w15:docId w15:val="{8514FBE9-AC64-401F-AE02-9E71E67C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C3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C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4A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0C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66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Øystein</dc:creator>
  <cp:keywords/>
  <dc:description/>
  <cp:lastModifiedBy>Říha Milan</cp:lastModifiedBy>
  <cp:revision>19</cp:revision>
  <dcterms:created xsi:type="dcterms:W3CDTF">2021-06-04T05:58:00Z</dcterms:created>
  <dcterms:modified xsi:type="dcterms:W3CDTF">2021-08-09T18:17:00Z</dcterms:modified>
</cp:coreProperties>
</file>